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67F0" w:rsidP="008273AD" w:rsidRDefault="008273AD" w14:paraId="5C78A955" w14:textId="444A6CF9">
      <w:pPr>
        <w:pStyle w:val="Heading2"/>
        <w:rPr>
          <w:lang w:val="en-US"/>
        </w:rPr>
      </w:pPr>
      <w:r w:rsidRPr="3D9DDB37" w:rsidR="008273AD">
        <w:rPr>
          <w:lang w:val="en-US"/>
        </w:rPr>
        <w:t>Additional file 2: Table of</w:t>
      </w:r>
      <w:r w:rsidRPr="3D9DDB37" w:rsidR="00F84B4E">
        <w:rPr>
          <w:lang w:val="en-US"/>
        </w:rPr>
        <w:t xml:space="preserve"> search terms </w:t>
      </w:r>
      <w:r w:rsidRPr="3D9DDB37" w:rsidR="00512A54">
        <w:rPr>
          <w:lang w:val="en-US"/>
        </w:rPr>
        <w:t>modified for each platform</w:t>
      </w:r>
      <w:r w:rsidRPr="3D9DDB37" w:rsidR="008273AD">
        <w:rPr>
          <w:lang w:val="en-US"/>
        </w:rPr>
        <w:t xml:space="preserve"> </w:t>
      </w:r>
    </w:p>
    <w:p w:rsidRPr="008273AD" w:rsidR="008273AD" w:rsidP="008273AD" w:rsidRDefault="008273AD" w14:paraId="45E6368A" w14:textId="77777777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5"/>
        <w:gridCol w:w="3065"/>
        <w:gridCol w:w="3065"/>
      </w:tblGrid>
      <w:tr w:rsidRPr="008273AD" w:rsidR="00254B38" w:rsidTr="003B1CC3" w14:paraId="615B3301" w14:textId="250E4D16">
        <w:trPr>
          <w:jc w:val="center"/>
        </w:trPr>
        <w:tc>
          <w:tcPr>
            <w:tcW w:w="3065" w:type="dxa"/>
          </w:tcPr>
          <w:p w:rsidRPr="008273AD" w:rsidR="00254B38" w:rsidP="002C7853" w:rsidRDefault="00254B38" w14:paraId="1471E904" w14:textId="3E6C7A8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acebook search terms</w:t>
            </w:r>
          </w:p>
        </w:tc>
        <w:tc>
          <w:tcPr>
            <w:tcW w:w="3065" w:type="dxa"/>
            <w:shd w:val="clear" w:color="auto" w:fill="auto"/>
            <w:vAlign w:val="center"/>
          </w:tcPr>
          <w:p w:rsidRPr="008273AD" w:rsidR="00254B38" w:rsidP="002C7853" w:rsidRDefault="00254B38" w14:paraId="64F9A4F9" w14:textId="2DEF14E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273AD">
              <w:rPr>
                <w:b/>
                <w:color w:val="000000" w:themeColor="text1"/>
                <w:sz w:val="20"/>
                <w:szCs w:val="20"/>
              </w:rPr>
              <w:t>Twitter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273AD">
              <w:rPr>
                <w:b/>
                <w:color w:val="000000" w:themeColor="text1"/>
                <w:sz w:val="20"/>
                <w:szCs w:val="20"/>
              </w:rPr>
              <w:t>hashtags</w:t>
            </w:r>
            <w:r>
              <w:rPr>
                <w:b/>
                <w:color w:val="000000" w:themeColor="text1"/>
                <w:sz w:val="20"/>
                <w:szCs w:val="20"/>
              </w:rPr>
              <w:t>/handles</w:t>
            </w:r>
          </w:p>
        </w:tc>
        <w:tc>
          <w:tcPr>
            <w:tcW w:w="3065" w:type="dxa"/>
            <w:vAlign w:val="center"/>
          </w:tcPr>
          <w:p w:rsidRPr="008273AD" w:rsidR="00254B38" w:rsidP="002C7853" w:rsidRDefault="00254B38" w14:paraId="30B0183D" w14:textId="454B591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273AD">
              <w:rPr>
                <w:b/>
                <w:color w:val="000000" w:themeColor="text1"/>
                <w:sz w:val="20"/>
                <w:szCs w:val="20"/>
              </w:rPr>
              <w:t>Instagram hashtags</w:t>
            </w:r>
            <w:r>
              <w:rPr>
                <w:b/>
                <w:color w:val="000000" w:themeColor="text1"/>
                <w:sz w:val="20"/>
                <w:szCs w:val="20"/>
              </w:rPr>
              <w:t>/handles</w:t>
            </w:r>
          </w:p>
        </w:tc>
      </w:tr>
      <w:tr w:rsidRPr="001774BF" w:rsidR="00254B38" w:rsidTr="003B1CC3" w14:paraId="6CB6C260" w14:textId="2507ABFE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9655747" w14:textId="60C46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ning</w:t>
            </w:r>
          </w:p>
        </w:tc>
        <w:tc>
          <w:tcPr>
            <w:tcW w:w="3065" w:type="dxa"/>
          </w:tcPr>
          <w:p w:rsidRPr="001774BF" w:rsidR="00254B38" w:rsidP="002C7853" w:rsidRDefault="00254B38" w14:paraId="2FB66010" w14:textId="6F12B359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</w:t>
            </w:r>
            <w:proofErr w:type="gramStart"/>
            <w:r w:rsidRPr="001774BF">
              <w:rPr>
                <w:sz w:val="20"/>
                <w:szCs w:val="20"/>
              </w:rPr>
              <w:t>footpain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325E04FE" w14:textId="76A6DFF0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Diabetesfeet</w:t>
            </w:r>
            <w:proofErr w:type="spellEnd"/>
            <w:r w:rsidRPr="001774BF">
              <w:rPr>
                <w:sz w:val="20"/>
                <w:szCs w:val="20"/>
              </w:rPr>
              <w:t xml:space="preserve"> </w:t>
            </w:r>
          </w:p>
        </w:tc>
      </w:tr>
      <w:tr w:rsidRPr="001774BF" w:rsidR="00254B38" w:rsidTr="003B1CC3" w14:paraId="0C9B2AD2" w14:textId="72A3D603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02FC82AD" w14:textId="6630D1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mming</w:t>
            </w:r>
          </w:p>
        </w:tc>
        <w:tc>
          <w:tcPr>
            <w:tcW w:w="3065" w:type="dxa"/>
          </w:tcPr>
          <w:p w:rsidRPr="001774BF" w:rsidR="00254B38" w:rsidP="002C7853" w:rsidRDefault="00254B38" w14:paraId="0BD78C3C" w14:textId="4AD35BD2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</w:t>
            </w:r>
            <w:proofErr w:type="gramStart"/>
            <w:r w:rsidRPr="001774BF">
              <w:rPr>
                <w:sz w:val="20"/>
                <w:szCs w:val="20"/>
              </w:rPr>
              <w:t>fitnessfeet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12562528" w14:textId="7AE9E6AE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Arthritisfeet</w:t>
            </w:r>
            <w:proofErr w:type="spellEnd"/>
          </w:p>
        </w:tc>
      </w:tr>
      <w:tr w:rsidRPr="001774BF" w:rsidR="00254B38" w:rsidTr="003B1CC3" w14:paraId="379DA9C6" w14:textId="052B731D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31526CD5" w14:textId="6C575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m</w:t>
            </w:r>
          </w:p>
        </w:tc>
        <w:tc>
          <w:tcPr>
            <w:tcW w:w="3065" w:type="dxa"/>
          </w:tcPr>
          <w:p w:rsidRPr="001774BF" w:rsidR="00254B38" w:rsidP="002C7853" w:rsidRDefault="00254B38" w14:paraId="53D519B5" w14:textId="7A3BDD18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Gymfeet</w:t>
            </w:r>
          </w:p>
        </w:tc>
        <w:tc>
          <w:tcPr>
            <w:tcW w:w="3065" w:type="dxa"/>
          </w:tcPr>
          <w:p w:rsidRPr="001774BF" w:rsidR="00254B38" w:rsidP="002C7853" w:rsidRDefault="00254B38" w14:paraId="6EEBC05A" w14:textId="7A43A202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Vascularfeet</w:t>
            </w:r>
            <w:proofErr w:type="spellEnd"/>
          </w:p>
        </w:tc>
      </w:tr>
      <w:tr w:rsidRPr="001774BF" w:rsidR="00254B38" w:rsidTr="003B1CC3" w14:paraId="15BE1A06" w14:textId="17E4900B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599B294E" w14:textId="4FF889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ness</w:t>
            </w:r>
          </w:p>
        </w:tc>
        <w:tc>
          <w:tcPr>
            <w:tcW w:w="3065" w:type="dxa"/>
          </w:tcPr>
          <w:p w:rsidRPr="001774BF" w:rsidR="00254B38" w:rsidP="002C7853" w:rsidRDefault="00254B38" w14:paraId="71D22EC3" w14:textId="10D5FD96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Yogafeet</w:t>
            </w:r>
          </w:p>
        </w:tc>
        <w:tc>
          <w:tcPr>
            <w:tcW w:w="3065" w:type="dxa"/>
          </w:tcPr>
          <w:p w:rsidRPr="001774BF" w:rsidR="00254B38" w:rsidP="002C7853" w:rsidRDefault="00254B38" w14:paraId="3676B829" w14:textId="0FAB3039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Swimmingfeet</w:t>
            </w:r>
            <w:proofErr w:type="spellEnd"/>
          </w:p>
        </w:tc>
      </w:tr>
      <w:tr w:rsidRPr="001774BF" w:rsidR="00254B38" w:rsidTr="003B1CC3" w14:paraId="322BA014" w14:textId="7C0D7AB4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68926973" w14:textId="45F458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ates</w:t>
            </w:r>
          </w:p>
        </w:tc>
        <w:tc>
          <w:tcPr>
            <w:tcW w:w="3065" w:type="dxa"/>
          </w:tcPr>
          <w:p w:rsidRPr="001774BF" w:rsidR="00254B38" w:rsidP="002C7853" w:rsidRDefault="00254B38" w14:paraId="4879F896" w14:textId="778C1810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Pilates</w:t>
            </w:r>
          </w:p>
        </w:tc>
        <w:tc>
          <w:tcPr>
            <w:tcW w:w="3065" w:type="dxa"/>
          </w:tcPr>
          <w:p w:rsidRPr="001774BF" w:rsidR="00254B38" w:rsidP="002C7853" w:rsidRDefault="00254B38" w14:paraId="2C293DCF" w14:textId="3565BA2C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Fitnessfeet</w:t>
            </w:r>
            <w:proofErr w:type="spellEnd"/>
          </w:p>
        </w:tc>
      </w:tr>
      <w:tr w:rsidRPr="001774BF" w:rsidR="00254B38" w:rsidTr="003B1CC3" w14:paraId="4389D71E" w14:textId="73BF3A26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8F1022E" w14:textId="07C061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ga</w:t>
            </w:r>
          </w:p>
        </w:tc>
        <w:tc>
          <w:tcPr>
            <w:tcW w:w="3065" w:type="dxa"/>
          </w:tcPr>
          <w:p w:rsidRPr="001774BF" w:rsidR="00254B38" w:rsidP="002C7853" w:rsidRDefault="00254B38" w14:paraId="3F5021AF" w14:textId="2F820DC8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Dancingfeet</w:t>
            </w:r>
          </w:p>
        </w:tc>
        <w:tc>
          <w:tcPr>
            <w:tcW w:w="3065" w:type="dxa"/>
          </w:tcPr>
          <w:p w:rsidRPr="001774BF" w:rsidR="00254B38" w:rsidP="002C7853" w:rsidRDefault="00254B38" w14:paraId="0A26B21A" w14:textId="1AA3FE0E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Gymfeet</w:t>
            </w:r>
            <w:proofErr w:type="spellEnd"/>
          </w:p>
        </w:tc>
      </w:tr>
      <w:tr w:rsidRPr="001774BF" w:rsidR="00254B38" w:rsidTr="003B1CC3" w14:paraId="02A1CFB3" w14:textId="6377BF2D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7B86EC87" w14:textId="6DEB83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ing</w:t>
            </w:r>
          </w:p>
        </w:tc>
        <w:tc>
          <w:tcPr>
            <w:tcW w:w="3065" w:type="dxa"/>
          </w:tcPr>
          <w:p w:rsidRPr="001774BF" w:rsidR="00254B38" w:rsidP="002C7853" w:rsidRDefault="00254B38" w14:paraId="38471089" w14:textId="3EF4B11E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Walkingfeet</w:t>
            </w:r>
          </w:p>
        </w:tc>
        <w:tc>
          <w:tcPr>
            <w:tcW w:w="3065" w:type="dxa"/>
          </w:tcPr>
          <w:p w:rsidRPr="001774BF" w:rsidR="00254B38" w:rsidP="002C7853" w:rsidRDefault="00254B38" w14:paraId="03EE1125" w14:textId="20563149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Pilatesfeet</w:t>
            </w:r>
            <w:proofErr w:type="spellEnd"/>
          </w:p>
        </w:tc>
      </w:tr>
      <w:tr w:rsidRPr="001774BF" w:rsidR="00254B38" w:rsidTr="003B1CC3" w14:paraId="3AB28A67" w14:textId="64F86EF2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1F2450C3" w14:textId="300141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ce</w:t>
            </w:r>
          </w:p>
        </w:tc>
        <w:tc>
          <w:tcPr>
            <w:tcW w:w="3065" w:type="dxa"/>
          </w:tcPr>
          <w:p w:rsidRPr="001774BF" w:rsidR="00254B38" w:rsidP="002C7853" w:rsidRDefault="00254B38" w14:paraId="4E2FFC2F" w14:textId="360DF55D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Barefoot</w:t>
            </w:r>
          </w:p>
        </w:tc>
        <w:tc>
          <w:tcPr>
            <w:tcW w:w="3065" w:type="dxa"/>
          </w:tcPr>
          <w:p w:rsidRPr="001774BF" w:rsidR="00254B38" w:rsidP="002C7853" w:rsidRDefault="00254B38" w14:paraId="29C53001" w14:textId="25AD7AF6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Dancefeet</w:t>
            </w:r>
            <w:proofErr w:type="spellEnd"/>
          </w:p>
        </w:tc>
      </w:tr>
      <w:tr w:rsidRPr="001774BF" w:rsidR="00254B38" w:rsidTr="003B1CC3" w14:paraId="30EF0FA7" w14:textId="4DEA82D0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1F7D7E3C" w14:textId="7A517E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</w:t>
            </w:r>
          </w:p>
        </w:tc>
        <w:tc>
          <w:tcPr>
            <w:tcW w:w="3065" w:type="dxa"/>
          </w:tcPr>
          <w:p w:rsidRPr="001774BF" w:rsidR="00254B38" w:rsidP="002C7853" w:rsidRDefault="00254B38" w14:paraId="03EA4D27" w14:textId="7B01FC22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Running</w:t>
            </w:r>
          </w:p>
        </w:tc>
        <w:tc>
          <w:tcPr>
            <w:tcW w:w="3065" w:type="dxa"/>
          </w:tcPr>
          <w:p w:rsidRPr="001774BF" w:rsidR="00254B38" w:rsidP="002C7853" w:rsidRDefault="00254B38" w14:paraId="38A94060" w14:textId="0B53071D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Walkingfeet</w:t>
            </w:r>
            <w:proofErr w:type="spellEnd"/>
          </w:p>
        </w:tc>
      </w:tr>
      <w:tr w:rsidRPr="001774BF" w:rsidR="00254B38" w:rsidTr="003B1CC3" w14:paraId="0B23855D" w14:textId="6BC9033F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1A688DD5" w14:textId="009A83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blers</w:t>
            </w:r>
          </w:p>
        </w:tc>
        <w:tc>
          <w:tcPr>
            <w:tcW w:w="3065" w:type="dxa"/>
          </w:tcPr>
          <w:p w:rsidRPr="001774BF" w:rsidR="00254B38" w:rsidP="002C7853" w:rsidRDefault="00254B38" w14:paraId="2DEEE1AE" w14:textId="3DE6B21E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Activefeet</w:t>
            </w:r>
          </w:p>
        </w:tc>
        <w:tc>
          <w:tcPr>
            <w:tcW w:w="3065" w:type="dxa"/>
          </w:tcPr>
          <w:p w:rsidRPr="001774BF" w:rsidR="00254B38" w:rsidP="002C7853" w:rsidRDefault="00254B38" w14:paraId="198E7296" w14:textId="0B448B8D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Travellingfeet</w:t>
            </w:r>
            <w:proofErr w:type="spellEnd"/>
            <w:r w:rsidRPr="001774BF">
              <w:rPr>
                <w:sz w:val="20"/>
                <w:szCs w:val="20"/>
              </w:rPr>
              <w:t xml:space="preserve"> </w:t>
            </w:r>
          </w:p>
        </w:tc>
      </w:tr>
      <w:tr w:rsidRPr="001774BF" w:rsidR="00254B38" w:rsidTr="003B1CC3" w14:paraId="3DA7064B" w14:textId="3CAEF1DB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332BF29F" w14:textId="2367B1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arthritis</w:t>
            </w:r>
          </w:p>
        </w:tc>
        <w:tc>
          <w:tcPr>
            <w:tcW w:w="3065" w:type="dxa"/>
          </w:tcPr>
          <w:p w:rsidRPr="001774BF" w:rsidR="00254B38" w:rsidP="002C7853" w:rsidRDefault="00254B38" w14:paraId="1BC8377B" w14:textId="14A5D9D4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Pregnancyfeet</w:t>
            </w:r>
          </w:p>
        </w:tc>
        <w:tc>
          <w:tcPr>
            <w:tcW w:w="3065" w:type="dxa"/>
          </w:tcPr>
          <w:p w:rsidRPr="001774BF" w:rsidR="00254B38" w:rsidP="002C7853" w:rsidRDefault="00254B38" w14:paraId="1E8137A7" w14:textId="5FAA538C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Barefootfeet</w:t>
            </w:r>
            <w:proofErr w:type="spellEnd"/>
          </w:p>
        </w:tc>
      </w:tr>
      <w:tr w:rsidRPr="001774BF" w:rsidR="00254B38" w:rsidTr="003B1CC3" w14:paraId="3F33193C" w14:textId="05D9E392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9D7DC4D" w14:textId="7BFED4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3065" w:type="dxa"/>
          </w:tcPr>
          <w:p w:rsidRPr="001774BF" w:rsidR="00254B38" w:rsidP="002C7853" w:rsidRDefault="00254B38" w14:paraId="355F4A99" w14:textId="00ED759C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Childrensfeet</w:t>
            </w:r>
          </w:p>
        </w:tc>
        <w:tc>
          <w:tcPr>
            <w:tcW w:w="3065" w:type="dxa"/>
          </w:tcPr>
          <w:p w:rsidRPr="001774BF" w:rsidR="00254B38" w:rsidP="002C7853" w:rsidRDefault="00254B38" w14:paraId="12FBFA6F" w14:textId="24540BF6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Runningfeet</w:t>
            </w:r>
            <w:proofErr w:type="spellEnd"/>
          </w:p>
        </w:tc>
      </w:tr>
      <w:tr w:rsidRPr="001774BF" w:rsidR="00254B38" w:rsidTr="003B1CC3" w14:paraId="06EABAD3" w14:textId="5BED26F2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4E13D943" w14:textId="6187AC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health</w:t>
            </w:r>
          </w:p>
        </w:tc>
        <w:tc>
          <w:tcPr>
            <w:tcW w:w="3065" w:type="dxa"/>
          </w:tcPr>
          <w:p w:rsidRPr="001774BF" w:rsidR="00254B38" w:rsidP="002C7853" w:rsidRDefault="00254B38" w14:paraId="2C789E95" w14:textId="785C5B34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Shoes</w:t>
            </w:r>
          </w:p>
        </w:tc>
        <w:tc>
          <w:tcPr>
            <w:tcW w:w="3065" w:type="dxa"/>
          </w:tcPr>
          <w:p w:rsidRPr="001774BF" w:rsidR="00254B38" w:rsidP="002C7853" w:rsidRDefault="00254B38" w14:paraId="33FC0155" w14:textId="475B97A3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gardenersfeet</w:t>
            </w:r>
            <w:proofErr w:type="spellEnd"/>
          </w:p>
        </w:tc>
      </w:tr>
      <w:tr w:rsidRPr="001774BF" w:rsidR="00254B38" w:rsidTr="003B1CC3" w14:paraId="5D2034BE" w14:textId="3C34D8C4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3BCEEF9A" w14:textId="7765B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ndi feet</w:t>
            </w:r>
          </w:p>
        </w:tc>
        <w:tc>
          <w:tcPr>
            <w:tcW w:w="3065" w:type="dxa"/>
          </w:tcPr>
          <w:p w:rsidRPr="001774BF" w:rsidR="00254B38" w:rsidP="002C7853" w:rsidRDefault="00254B38" w14:paraId="0DC799BC" w14:textId="05BA85FF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 xml:space="preserve">#Lovefeet </w:t>
            </w:r>
          </w:p>
        </w:tc>
        <w:tc>
          <w:tcPr>
            <w:tcW w:w="3065" w:type="dxa"/>
          </w:tcPr>
          <w:p w:rsidRPr="001774BF" w:rsidR="00254B38" w:rsidP="002C7853" w:rsidRDefault="00254B38" w14:paraId="526CB889" w14:textId="1FD515B1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Activefeet</w:t>
            </w:r>
            <w:proofErr w:type="spellEnd"/>
          </w:p>
        </w:tc>
      </w:tr>
      <w:tr w:rsidRPr="001774BF" w:rsidR="00254B38" w:rsidTr="003B1CC3" w14:paraId="0BCBCA29" w14:textId="167D9D18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5BC78100" w14:textId="2BE570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cure</w:t>
            </w:r>
          </w:p>
        </w:tc>
        <w:tc>
          <w:tcPr>
            <w:tcW w:w="3065" w:type="dxa"/>
          </w:tcPr>
          <w:p w:rsidRPr="001774BF" w:rsidR="00254B38" w:rsidP="002C7853" w:rsidRDefault="00254B38" w14:paraId="4B62D575" w14:textId="7435B635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Weddingshoes</w:t>
            </w:r>
          </w:p>
        </w:tc>
        <w:tc>
          <w:tcPr>
            <w:tcW w:w="3065" w:type="dxa"/>
          </w:tcPr>
          <w:p w:rsidRPr="001774BF" w:rsidR="00254B38" w:rsidP="002C7853" w:rsidRDefault="00254B38" w14:paraId="6C006693" w14:textId="4CADFA19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Travellersfeet</w:t>
            </w:r>
            <w:proofErr w:type="spellEnd"/>
          </w:p>
        </w:tc>
      </w:tr>
      <w:tr w:rsidRPr="001774BF" w:rsidR="00254B38" w:rsidTr="003B1CC3" w14:paraId="77F9B2FE" w14:textId="4222645C">
        <w:trPr>
          <w:jc w:val="center"/>
        </w:trPr>
        <w:tc>
          <w:tcPr>
            <w:tcW w:w="3065" w:type="dxa"/>
          </w:tcPr>
          <w:p w:rsidRPr="001774BF" w:rsidR="00254B38" w:rsidP="002C7853" w:rsidRDefault="00777107" w14:paraId="5E864DFC" w14:textId="1329E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ding</w:t>
            </w:r>
          </w:p>
        </w:tc>
        <w:tc>
          <w:tcPr>
            <w:tcW w:w="3065" w:type="dxa"/>
          </w:tcPr>
          <w:p w:rsidRPr="001774BF" w:rsidR="00254B38" w:rsidP="002C7853" w:rsidRDefault="00254B38" w14:paraId="29E7E308" w14:textId="77FBDF60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Mehndi</w:t>
            </w:r>
          </w:p>
        </w:tc>
        <w:tc>
          <w:tcPr>
            <w:tcW w:w="3065" w:type="dxa"/>
          </w:tcPr>
          <w:p w:rsidRPr="001774BF" w:rsidR="00254B38" w:rsidP="002C7853" w:rsidRDefault="00254B38" w14:paraId="3C70FBE8" w14:textId="49605FE8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pregnancyfeet</w:t>
            </w:r>
            <w:proofErr w:type="spellEnd"/>
          </w:p>
        </w:tc>
      </w:tr>
      <w:tr w:rsidRPr="001774BF" w:rsidR="00254B38" w:rsidTr="003B1CC3" w14:paraId="5C48D5C8" w14:textId="0242D47C">
        <w:trPr>
          <w:jc w:val="center"/>
        </w:trPr>
        <w:tc>
          <w:tcPr>
            <w:tcW w:w="3065" w:type="dxa"/>
          </w:tcPr>
          <w:p w:rsidRPr="001774BF" w:rsidR="00254B38" w:rsidP="002C7853" w:rsidRDefault="00777107" w14:paraId="0E67B28B" w14:textId="034B64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ding footwear</w:t>
            </w:r>
          </w:p>
        </w:tc>
        <w:tc>
          <w:tcPr>
            <w:tcW w:w="3065" w:type="dxa"/>
          </w:tcPr>
          <w:p w:rsidRPr="001774BF" w:rsidR="00254B38" w:rsidP="002C7853" w:rsidRDefault="00254B38" w14:paraId="68830316" w14:textId="3119D38D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Pedicure</w:t>
            </w:r>
          </w:p>
        </w:tc>
        <w:tc>
          <w:tcPr>
            <w:tcW w:w="3065" w:type="dxa"/>
          </w:tcPr>
          <w:p w:rsidRPr="001774BF" w:rsidR="00254B38" w:rsidP="002C7853" w:rsidRDefault="00254B38" w14:paraId="58DE4A46" w14:textId="114C246C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childrensfeet</w:t>
            </w:r>
            <w:proofErr w:type="spellEnd"/>
          </w:p>
        </w:tc>
      </w:tr>
      <w:tr w:rsidRPr="001774BF" w:rsidR="00254B38" w:rsidTr="003B1CC3" w14:paraId="6CA08333" w14:textId="39407C6F">
        <w:trPr>
          <w:jc w:val="center"/>
        </w:trPr>
        <w:tc>
          <w:tcPr>
            <w:tcW w:w="3065" w:type="dxa"/>
          </w:tcPr>
          <w:p w:rsidRPr="001774BF" w:rsidR="00254B38" w:rsidP="002C7853" w:rsidRDefault="00777107" w14:paraId="7B1F0CD5" w14:textId="10214F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ding shoes</w:t>
            </w:r>
          </w:p>
        </w:tc>
        <w:tc>
          <w:tcPr>
            <w:tcW w:w="3065" w:type="dxa"/>
          </w:tcPr>
          <w:p w:rsidRPr="001774BF" w:rsidR="00254B38" w:rsidP="002C7853" w:rsidRDefault="00254B38" w14:paraId="7A3081F8" w14:textId="60931DBF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#Ageing</w:t>
            </w:r>
          </w:p>
        </w:tc>
        <w:tc>
          <w:tcPr>
            <w:tcW w:w="3065" w:type="dxa"/>
          </w:tcPr>
          <w:p w:rsidRPr="001774BF" w:rsidR="00254B38" w:rsidP="002C7853" w:rsidRDefault="00254B38" w14:paraId="79F27175" w14:textId="311DEE3F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Mumsfeet</w:t>
            </w:r>
            <w:proofErr w:type="spellEnd"/>
          </w:p>
        </w:tc>
      </w:tr>
      <w:tr w:rsidRPr="001774BF" w:rsidR="00254B38" w:rsidTr="003B1CC3" w14:paraId="17E89DCB" w14:textId="7D98A6D9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1CD103E7" w14:textId="2E1CDA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twear</w:t>
            </w:r>
          </w:p>
        </w:tc>
        <w:tc>
          <w:tcPr>
            <w:tcW w:w="3065" w:type="dxa"/>
          </w:tcPr>
          <w:p w:rsidRPr="001774BF" w:rsidR="00254B38" w:rsidP="002C7853" w:rsidRDefault="00254B38" w14:paraId="070F4585" w14:textId="76834D04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</w:t>
            </w:r>
            <w:proofErr w:type="gramStart"/>
            <w:r w:rsidRPr="001774BF">
              <w:rPr>
                <w:sz w:val="20"/>
                <w:szCs w:val="20"/>
              </w:rPr>
              <w:t>britishheartfoundation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6445E012" w14:textId="6449A467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Babiesfeet</w:t>
            </w:r>
            <w:proofErr w:type="spellEnd"/>
          </w:p>
        </w:tc>
      </w:tr>
      <w:tr w:rsidRPr="001774BF" w:rsidR="00254B38" w:rsidTr="003B1CC3" w14:paraId="7C1BA853" w14:textId="60F94FF2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33F96E63" w14:textId="0A84C9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es</w:t>
            </w:r>
          </w:p>
        </w:tc>
        <w:tc>
          <w:tcPr>
            <w:tcW w:w="3065" w:type="dxa"/>
          </w:tcPr>
          <w:p w:rsidRPr="001774BF" w:rsidR="00254B38" w:rsidP="002C7853" w:rsidRDefault="00254B38" w14:paraId="0832FE5C" w14:textId="4235ECE0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VersusArthritis</w:t>
            </w:r>
          </w:p>
        </w:tc>
        <w:tc>
          <w:tcPr>
            <w:tcW w:w="3065" w:type="dxa"/>
          </w:tcPr>
          <w:p w:rsidRPr="001774BF" w:rsidR="00254B38" w:rsidP="002C7853" w:rsidRDefault="00254B38" w14:paraId="577CEA74" w14:textId="7834E220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Shoes</w:t>
            </w:r>
          </w:p>
        </w:tc>
      </w:tr>
      <w:tr w:rsidRPr="001774BF" w:rsidR="00254B38" w:rsidTr="003B1CC3" w14:paraId="25A6125E" w14:textId="15068CEC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3FA9B363" w14:textId="55BED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</w:t>
            </w:r>
          </w:p>
        </w:tc>
        <w:tc>
          <w:tcPr>
            <w:tcW w:w="3065" w:type="dxa"/>
          </w:tcPr>
          <w:p w:rsidRPr="001774BF" w:rsidR="00254B38" w:rsidP="002C7853" w:rsidRDefault="00254B38" w14:paraId="6CABE457" w14:textId="677BD9A5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@NRAS</w:t>
            </w:r>
          </w:p>
        </w:tc>
        <w:tc>
          <w:tcPr>
            <w:tcW w:w="3065" w:type="dxa"/>
          </w:tcPr>
          <w:p w:rsidRPr="001774BF" w:rsidR="00254B38" w:rsidP="002C7853" w:rsidRDefault="00254B38" w14:paraId="3758F2E8" w14:textId="1FD3D63F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Loveshoes</w:t>
            </w:r>
            <w:proofErr w:type="spellEnd"/>
          </w:p>
        </w:tc>
      </w:tr>
      <w:tr w:rsidRPr="001774BF" w:rsidR="00254B38" w:rsidTr="003B1CC3" w14:paraId="1649D1E5" w14:textId="6A65DD10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1A03845F" w14:textId="10C8E0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nture</w:t>
            </w:r>
          </w:p>
        </w:tc>
        <w:tc>
          <w:tcPr>
            <w:tcW w:w="3065" w:type="dxa"/>
          </w:tcPr>
          <w:p w:rsidRPr="001774BF" w:rsidR="00254B38" w:rsidP="002C7853" w:rsidRDefault="00254B38" w14:paraId="08667BA7" w14:textId="7278085F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diabetes.co.uk</w:t>
            </w:r>
          </w:p>
        </w:tc>
        <w:tc>
          <w:tcPr>
            <w:tcW w:w="3065" w:type="dxa"/>
          </w:tcPr>
          <w:p w:rsidRPr="001774BF" w:rsidR="00254B38" w:rsidP="002C7853" w:rsidRDefault="00254B38" w14:paraId="60DEA1D3" w14:textId="1CCEE2AA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Lovefeet</w:t>
            </w:r>
            <w:proofErr w:type="spellEnd"/>
          </w:p>
        </w:tc>
      </w:tr>
      <w:tr w:rsidRPr="001774BF" w:rsidR="00254B38" w:rsidTr="003B1CC3" w14:paraId="1A5895AD" w14:textId="5F16A2FD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0DDC9BC0" w14:textId="36D356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ing</w:t>
            </w:r>
          </w:p>
        </w:tc>
        <w:tc>
          <w:tcPr>
            <w:tcW w:w="3065" w:type="dxa"/>
          </w:tcPr>
          <w:p w:rsidRPr="001774BF" w:rsidR="00254B38" w:rsidP="002C7853" w:rsidRDefault="00254B38" w14:paraId="649EF895" w14:textId="1DB91286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</w:t>
            </w:r>
            <w:proofErr w:type="gramStart"/>
            <w:r w:rsidRPr="001774BF">
              <w:rPr>
                <w:sz w:val="20"/>
                <w:szCs w:val="20"/>
              </w:rPr>
              <w:t>loosewomen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0277BC06" w14:textId="47DA5AF1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Feet</w:t>
            </w:r>
          </w:p>
        </w:tc>
      </w:tr>
      <w:tr w:rsidRPr="001774BF" w:rsidR="00254B38" w:rsidTr="003B1CC3" w14:paraId="587131D1" w14:textId="0F6FF946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297EC1B1" w14:textId="636438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ng</w:t>
            </w:r>
          </w:p>
        </w:tc>
        <w:tc>
          <w:tcPr>
            <w:tcW w:w="3065" w:type="dxa"/>
          </w:tcPr>
          <w:p w:rsidRPr="001774BF" w:rsidR="00254B38" w:rsidP="002C7853" w:rsidRDefault="00254B38" w14:paraId="75BCCFD2" w14:textId="1D45D328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</w:t>
            </w:r>
            <w:proofErr w:type="gramStart"/>
            <w:r w:rsidRPr="001774BF">
              <w:rPr>
                <w:sz w:val="20"/>
                <w:szCs w:val="20"/>
              </w:rPr>
              <w:t>mumsnet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55BAB1D1" w14:textId="1EDF9875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Weddingfeet</w:t>
            </w:r>
            <w:proofErr w:type="spellEnd"/>
          </w:p>
        </w:tc>
      </w:tr>
      <w:tr w:rsidRPr="001774BF" w:rsidR="00254B38" w:rsidTr="003B1CC3" w14:paraId="1A3DD8AB" w14:textId="7F0D895E">
        <w:trPr>
          <w:jc w:val="center"/>
        </w:trPr>
        <w:tc>
          <w:tcPr>
            <w:tcW w:w="3065" w:type="dxa"/>
          </w:tcPr>
          <w:p w:rsidRPr="001774BF" w:rsidR="00254B38" w:rsidP="002C7853" w:rsidRDefault="00BF1D2F" w14:paraId="1F5D3E44" w14:textId="3E41D3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rs</w:t>
            </w:r>
          </w:p>
        </w:tc>
        <w:tc>
          <w:tcPr>
            <w:tcW w:w="3065" w:type="dxa"/>
          </w:tcPr>
          <w:p w:rsidRPr="001774BF" w:rsidR="00254B38" w:rsidP="002C7853" w:rsidRDefault="00254B38" w14:paraId="1A989DE3" w14:textId="40D4D0D8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</w:t>
            </w:r>
            <w:proofErr w:type="gramStart"/>
            <w:r w:rsidRPr="001774BF">
              <w:rPr>
                <w:sz w:val="20"/>
                <w:szCs w:val="20"/>
              </w:rPr>
              <w:t>carerstrust</w:t>
            </w:r>
            <w:proofErr w:type="gramEnd"/>
          </w:p>
        </w:tc>
        <w:tc>
          <w:tcPr>
            <w:tcW w:w="3065" w:type="dxa"/>
          </w:tcPr>
          <w:p w:rsidRPr="001774BF" w:rsidR="00254B38" w:rsidP="002C7853" w:rsidRDefault="00254B38" w14:paraId="455BDCC6" w14:textId="02E8903B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mehndifeet</w:t>
            </w:r>
            <w:proofErr w:type="spellEnd"/>
          </w:p>
        </w:tc>
      </w:tr>
      <w:tr w:rsidRPr="001774BF" w:rsidR="00254B38" w:rsidTr="003B1CC3" w14:paraId="1519CC27" w14:textId="12BB9C25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7BBB083F" w14:textId="01A4D1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efoot</w:t>
            </w:r>
          </w:p>
        </w:tc>
        <w:tc>
          <w:tcPr>
            <w:tcW w:w="3065" w:type="dxa"/>
          </w:tcPr>
          <w:p w:rsidRPr="001774BF" w:rsidR="00254B38" w:rsidP="002C7853" w:rsidRDefault="00254B38" w14:paraId="12714961" w14:textId="63FBEE1E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diabetesUK</w:t>
            </w:r>
          </w:p>
        </w:tc>
        <w:tc>
          <w:tcPr>
            <w:tcW w:w="3065" w:type="dxa"/>
          </w:tcPr>
          <w:p w:rsidRPr="001774BF" w:rsidR="00254B38" w:rsidP="002C7853" w:rsidRDefault="00254B38" w14:paraId="4261F555" w14:textId="2EF1E51A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Pedicure</w:t>
            </w:r>
          </w:p>
        </w:tc>
      </w:tr>
      <w:tr w:rsidRPr="001774BF" w:rsidR="00254B38" w:rsidTr="003B1CC3" w14:paraId="45420092" w14:textId="0FBEF661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2582B259" w14:textId="634F72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UK</w:t>
            </w:r>
          </w:p>
        </w:tc>
        <w:tc>
          <w:tcPr>
            <w:tcW w:w="3065" w:type="dxa"/>
          </w:tcPr>
          <w:p w:rsidRPr="001774BF" w:rsidR="00254B38" w:rsidP="002C7853" w:rsidRDefault="00254B38" w14:paraId="056953B3" w14:textId="207EA3A7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Healthline</w:t>
            </w:r>
          </w:p>
        </w:tc>
        <w:tc>
          <w:tcPr>
            <w:tcW w:w="3065" w:type="dxa"/>
          </w:tcPr>
          <w:p w:rsidRPr="001774BF" w:rsidR="00254B38" w:rsidP="002C7853" w:rsidRDefault="00254B38" w14:paraId="2BFE95EC" w14:textId="10EEDCBC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Pedicurefeet</w:t>
            </w:r>
            <w:proofErr w:type="spellEnd"/>
          </w:p>
        </w:tc>
      </w:tr>
      <w:tr w:rsidRPr="001774BF" w:rsidR="00254B38" w:rsidTr="003B1CC3" w14:paraId="2AEF3A2E" w14:textId="60C62C32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552CFC57" w14:textId="05E6F4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UK</w:t>
            </w:r>
          </w:p>
        </w:tc>
        <w:tc>
          <w:tcPr>
            <w:tcW w:w="3065" w:type="dxa"/>
          </w:tcPr>
          <w:p w:rsidRPr="001774BF" w:rsidR="00254B38" w:rsidP="002C7853" w:rsidRDefault="00254B38" w14:paraId="3859E580" w14:textId="7EBEDA39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HuffPostParents</w:t>
            </w:r>
          </w:p>
        </w:tc>
        <w:tc>
          <w:tcPr>
            <w:tcW w:w="3065" w:type="dxa"/>
          </w:tcPr>
          <w:p w:rsidRPr="001774BF" w:rsidR="00254B38" w:rsidP="002C7853" w:rsidRDefault="00254B38" w14:paraId="2D9A677C" w14:textId="3696CAF3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Ageingfeet</w:t>
            </w:r>
            <w:proofErr w:type="spellEnd"/>
          </w:p>
        </w:tc>
      </w:tr>
      <w:tr w:rsidRPr="001774BF" w:rsidR="00254B38" w:rsidTr="003B1CC3" w14:paraId="2B48E158" w14:textId="6E261C56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49891528" w14:textId="74538F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</w:t>
            </w:r>
          </w:p>
        </w:tc>
        <w:tc>
          <w:tcPr>
            <w:tcW w:w="3065" w:type="dxa"/>
          </w:tcPr>
          <w:p w:rsidRPr="001774BF" w:rsidR="00254B38" w:rsidP="002C7853" w:rsidRDefault="00254B38" w14:paraId="77FD9057" w14:textId="0624986A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HuffPostUK</w:t>
            </w:r>
          </w:p>
        </w:tc>
        <w:tc>
          <w:tcPr>
            <w:tcW w:w="3065" w:type="dxa"/>
          </w:tcPr>
          <w:p w:rsidRPr="001774BF" w:rsidR="00254B38" w:rsidP="002C7853" w:rsidRDefault="00254B38" w14:paraId="471A0674" w14:textId="51F49E06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Agingfeet</w:t>
            </w:r>
            <w:proofErr w:type="spellEnd"/>
          </w:p>
        </w:tc>
      </w:tr>
      <w:tr w:rsidRPr="001774BF" w:rsidR="00254B38" w:rsidTr="003B1CC3" w14:paraId="1182637E" w14:textId="0B376A64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3C39FA38" w14:textId="7CA82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t</w:t>
            </w:r>
          </w:p>
        </w:tc>
        <w:tc>
          <w:tcPr>
            <w:tcW w:w="3065" w:type="dxa"/>
          </w:tcPr>
          <w:p w:rsidRPr="001774BF" w:rsidR="00254B38" w:rsidP="002C7853" w:rsidRDefault="00254B38" w14:paraId="76A0CF28" w14:textId="25C85D95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NHS@SagaUK</w:t>
            </w:r>
          </w:p>
        </w:tc>
        <w:tc>
          <w:tcPr>
            <w:tcW w:w="3065" w:type="dxa"/>
          </w:tcPr>
          <w:p w:rsidRPr="001774BF" w:rsidR="00254B38" w:rsidP="002C7853" w:rsidRDefault="00254B38" w14:paraId="67F924C4" w14:textId="305F2C8A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Carersfeet</w:t>
            </w:r>
            <w:proofErr w:type="spellEnd"/>
          </w:p>
        </w:tc>
      </w:tr>
      <w:tr w:rsidRPr="001774BF" w:rsidR="00254B38" w:rsidTr="003B1CC3" w14:paraId="46832A45" w14:textId="03DFA159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2186350E" w14:textId="4131C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Telegraph</w:t>
            </w:r>
          </w:p>
        </w:tc>
        <w:tc>
          <w:tcPr>
            <w:tcW w:w="3065" w:type="dxa"/>
          </w:tcPr>
          <w:p w:rsidRPr="001774BF" w:rsidR="00254B38" w:rsidP="002C7853" w:rsidRDefault="00254B38" w14:paraId="05386405" w14:textId="55353609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PregnancyOrg</w:t>
            </w:r>
          </w:p>
        </w:tc>
        <w:tc>
          <w:tcPr>
            <w:tcW w:w="3065" w:type="dxa"/>
          </w:tcPr>
          <w:p w:rsidRPr="001774BF" w:rsidR="00254B38" w:rsidP="002C7853" w:rsidRDefault="00254B38" w14:paraId="353D77AC" w14:textId="4E3C743D">
            <w:pPr>
              <w:rPr>
                <w:sz w:val="20"/>
                <w:szCs w:val="20"/>
              </w:rPr>
            </w:pPr>
            <w:proofErr w:type="spellStart"/>
            <w:r w:rsidRPr="001774BF">
              <w:rPr>
                <w:sz w:val="20"/>
                <w:szCs w:val="20"/>
              </w:rPr>
              <w:t>Footpain</w:t>
            </w:r>
            <w:proofErr w:type="spellEnd"/>
          </w:p>
        </w:tc>
      </w:tr>
      <w:tr w:rsidRPr="001774BF" w:rsidR="00254B38" w:rsidTr="003B1CC3" w14:paraId="318C291E" w14:textId="28184CB0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2E9A9555" w14:textId="360A9C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rdian</w:t>
            </w:r>
          </w:p>
        </w:tc>
        <w:tc>
          <w:tcPr>
            <w:tcW w:w="3065" w:type="dxa"/>
          </w:tcPr>
          <w:p w:rsidRPr="001774BF" w:rsidR="00254B38" w:rsidP="002C7853" w:rsidRDefault="00254B38" w14:paraId="6CABA099" w14:textId="72D03504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Guardian</w:t>
            </w:r>
          </w:p>
        </w:tc>
        <w:tc>
          <w:tcPr>
            <w:tcW w:w="3065" w:type="dxa"/>
          </w:tcPr>
          <w:p w:rsidRPr="001774BF" w:rsidR="00254B38" w:rsidP="002C7853" w:rsidRDefault="00254B38" w14:paraId="4742B628" w14:textId="0044144B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 xml:space="preserve">M&amp;S footwear collaborators </w:t>
            </w:r>
          </w:p>
        </w:tc>
      </w:tr>
      <w:tr w:rsidRPr="001774BF" w:rsidR="00254B38" w:rsidTr="003B1CC3" w14:paraId="7D8DD1D1" w14:textId="08B7AAEC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0EDCEAB6" w14:textId="289B27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</w:t>
            </w:r>
          </w:p>
        </w:tc>
        <w:tc>
          <w:tcPr>
            <w:tcW w:w="3065" w:type="dxa"/>
          </w:tcPr>
          <w:p w:rsidRPr="001774BF" w:rsidR="00254B38" w:rsidP="002C7853" w:rsidRDefault="00254B38" w14:paraId="7C5E6740" w14:textId="438CDE92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LondonEveniningStandard</w:t>
            </w:r>
          </w:p>
        </w:tc>
        <w:tc>
          <w:tcPr>
            <w:tcW w:w="3065" w:type="dxa"/>
          </w:tcPr>
          <w:p w:rsidRPr="001774BF" w:rsidR="00254B38" w:rsidP="002C7853" w:rsidRDefault="00254B38" w14:paraId="0924E173" w14:textId="4ECB2357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Loose Women</w:t>
            </w:r>
          </w:p>
        </w:tc>
      </w:tr>
      <w:tr w:rsidRPr="001774BF" w:rsidR="00254B38" w:rsidTr="003B1CC3" w14:paraId="616A2413" w14:textId="590D122E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132AE267" w14:textId="6D8D0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un</w:t>
            </w:r>
          </w:p>
        </w:tc>
        <w:tc>
          <w:tcPr>
            <w:tcW w:w="3065" w:type="dxa"/>
          </w:tcPr>
          <w:p w:rsidRPr="001774BF" w:rsidR="00254B38" w:rsidP="002C7853" w:rsidRDefault="00254B38" w14:paraId="46D231BB" w14:textId="5EDD741A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Independent</w:t>
            </w:r>
          </w:p>
        </w:tc>
        <w:tc>
          <w:tcPr>
            <w:tcW w:w="3065" w:type="dxa"/>
          </w:tcPr>
          <w:p w:rsidRPr="001774BF" w:rsidR="00254B38" w:rsidP="002C7853" w:rsidRDefault="00254B38" w14:paraId="657F4FE4" w14:textId="62178CE2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The Telegraph</w:t>
            </w:r>
          </w:p>
        </w:tc>
      </w:tr>
      <w:tr w:rsidRPr="001774BF" w:rsidR="00254B38" w:rsidTr="003B1CC3" w14:paraId="2418250A" w14:textId="6DC58239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1D011DA0" w14:textId="35612C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3065" w:type="dxa"/>
          </w:tcPr>
          <w:p w:rsidRPr="001774BF" w:rsidR="00254B38" w:rsidP="002C7853" w:rsidRDefault="00254B38" w14:paraId="7D29EB0A" w14:textId="6408DF6B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NationalGeographicTravel</w:t>
            </w:r>
          </w:p>
        </w:tc>
        <w:tc>
          <w:tcPr>
            <w:tcW w:w="3065" w:type="dxa"/>
          </w:tcPr>
          <w:p w:rsidRPr="001774BF" w:rsidR="00254B38" w:rsidP="002C7853" w:rsidRDefault="00254B38" w14:paraId="4D21B6F9" w14:textId="3C849EE1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Metro</w:t>
            </w:r>
          </w:p>
        </w:tc>
      </w:tr>
      <w:tr w:rsidRPr="001774BF" w:rsidR="00254B38" w:rsidTr="003B1CC3" w14:paraId="1B623D96" w14:textId="7A8B4053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5A89A0AE" w14:textId="49EE5E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Express</w:t>
            </w:r>
          </w:p>
        </w:tc>
        <w:tc>
          <w:tcPr>
            <w:tcW w:w="3065" w:type="dxa"/>
          </w:tcPr>
          <w:p w:rsidRPr="001774BF" w:rsidR="00254B38" w:rsidP="002C7853" w:rsidRDefault="00254B38" w14:paraId="537890A8" w14:textId="75A217FC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TheSun</w:t>
            </w:r>
          </w:p>
        </w:tc>
        <w:tc>
          <w:tcPr>
            <w:tcW w:w="3065" w:type="dxa"/>
          </w:tcPr>
          <w:p w:rsidRPr="001774BF" w:rsidR="00254B38" w:rsidP="002C7853" w:rsidRDefault="00254B38" w14:paraId="4B2FA57D" w14:textId="46D00357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The Sun</w:t>
            </w:r>
          </w:p>
        </w:tc>
      </w:tr>
      <w:tr w:rsidRPr="001774BF" w:rsidR="00254B38" w:rsidTr="003B1CC3" w14:paraId="44D4F367" w14:textId="2D372BE9">
        <w:trPr>
          <w:jc w:val="center"/>
        </w:trPr>
        <w:tc>
          <w:tcPr>
            <w:tcW w:w="3065" w:type="dxa"/>
          </w:tcPr>
          <w:p w:rsidRPr="001774BF" w:rsidR="00254B38" w:rsidP="002C7853" w:rsidRDefault="00FE7271" w14:paraId="26C2ED4C" w14:textId="194C91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 Evening Standard</w:t>
            </w:r>
          </w:p>
        </w:tc>
        <w:tc>
          <w:tcPr>
            <w:tcW w:w="3065" w:type="dxa"/>
          </w:tcPr>
          <w:p w:rsidRPr="001774BF" w:rsidR="00254B38" w:rsidP="002C7853" w:rsidRDefault="00254B38" w14:paraId="3E86A394" w14:textId="6530F65B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The Times</w:t>
            </w:r>
          </w:p>
        </w:tc>
        <w:tc>
          <w:tcPr>
            <w:tcW w:w="3065" w:type="dxa"/>
          </w:tcPr>
          <w:p w:rsidRPr="001774BF" w:rsidR="00254B38" w:rsidP="002C7853" w:rsidRDefault="00254B38" w14:paraId="389C49B6" w14:textId="351D0622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The Independent</w:t>
            </w:r>
          </w:p>
        </w:tc>
      </w:tr>
      <w:tr w:rsidRPr="001774BF" w:rsidR="00254B38" w:rsidTr="003B1CC3" w14:paraId="4EEADE88" w14:textId="7F9C4744">
        <w:trPr>
          <w:jc w:val="center"/>
        </w:trPr>
        <w:tc>
          <w:tcPr>
            <w:tcW w:w="3065" w:type="dxa"/>
          </w:tcPr>
          <w:p w:rsidRPr="001774BF" w:rsidR="00254B38" w:rsidP="002C7853" w:rsidRDefault="003B1CC3" w14:paraId="78D1FAEC" w14:textId="351DA2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 and Sunday Times</w:t>
            </w:r>
          </w:p>
        </w:tc>
        <w:tc>
          <w:tcPr>
            <w:tcW w:w="3065" w:type="dxa"/>
          </w:tcPr>
          <w:p w:rsidRPr="001774BF" w:rsidR="00254B38" w:rsidP="002C7853" w:rsidRDefault="00254B38" w14:paraId="37C71A66" w14:textId="083704C0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@WalkingBritain</w:t>
            </w:r>
          </w:p>
        </w:tc>
        <w:tc>
          <w:tcPr>
            <w:tcW w:w="3065" w:type="dxa"/>
          </w:tcPr>
          <w:p w:rsidRPr="001774BF" w:rsidR="00254B38" w:rsidP="002C7853" w:rsidRDefault="00254B38" w14:paraId="29670400" w14:textId="358124E9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The Daily Express</w:t>
            </w:r>
          </w:p>
        </w:tc>
      </w:tr>
      <w:tr w:rsidRPr="001774BF" w:rsidR="00254B38" w:rsidTr="003B1CC3" w14:paraId="78727554" w14:textId="6CADA711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7787731C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613396D6" w14:textId="7BA44132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5CEF3AE6" w14:textId="3671E153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London Evening Standard</w:t>
            </w:r>
          </w:p>
        </w:tc>
      </w:tr>
      <w:tr w:rsidRPr="001774BF" w:rsidR="00254B38" w:rsidTr="003B1CC3" w14:paraId="2DB8EC4F" w14:textId="329FA5CF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33AE712B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1DDCB53F" w14:textId="55E0CBAC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1A8B6A4" w14:textId="49DE0F75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The Times &amp; Sunday Times</w:t>
            </w:r>
          </w:p>
        </w:tc>
      </w:tr>
      <w:tr w:rsidRPr="001774BF" w:rsidR="00254B38" w:rsidTr="003B1CC3" w14:paraId="3C3AB181" w14:textId="4330E70F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0E218CE5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199ECA3C" w14:textId="16350959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461CFAC6" w14:textId="6703E154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Mumsnet</w:t>
            </w:r>
          </w:p>
        </w:tc>
      </w:tr>
      <w:tr w:rsidRPr="001774BF" w:rsidR="00254B38" w:rsidTr="003B1CC3" w14:paraId="252E7B89" w14:textId="3E3A574B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BFBB8A3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6812D538" w14:textId="667E01C1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5F33BD3F" w14:textId="1AE84DF3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NRAS</w:t>
            </w:r>
          </w:p>
        </w:tc>
      </w:tr>
      <w:tr w:rsidRPr="001774BF" w:rsidR="00254B38" w:rsidTr="003B1CC3" w14:paraId="0C631C54" w14:textId="50DD943E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CD1FB43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173C84B" w14:textId="5D491EC6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5F8CE6A3" w14:textId="5D033579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Versus Arthritis</w:t>
            </w:r>
          </w:p>
        </w:tc>
      </w:tr>
      <w:tr w:rsidRPr="001774BF" w:rsidR="00254B38" w:rsidTr="003B1CC3" w14:paraId="7DE0E22B" w14:textId="5E4238C0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3123BEE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7B84DC29" w14:textId="5B15358B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2D881423" w14:textId="5F2746C3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Diabetes UK</w:t>
            </w:r>
          </w:p>
        </w:tc>
      </w:tr>
      <w:tr w:rsidRPr="001774BF" w:rsidR="00254B38" w:rsidTr="003B1CC3" w14:paraId="70AB07C1" w14:textId="014B66CF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7CE126EB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4DD59654" w14:textId="33F1C414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44B3B990" w14:textId="00D27E96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BHF</w:t>
            </w:r>
          </w:p>
        </w:tc>
      </w:tr>
      <w:tr w:rsidRPr="001774BF" w:rsidR="00254B38" w:rsidTr="003B1CC3" w14:paraId="2E3455F9" w14:textId="3E0B3DB5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4C8341A6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2309300B" w14:textId="58C840DA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504B2CA2" w14:textId="264EE881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Healthline</w:t>
            </w:r>
          </w:p>
        </w:tc>
      </w:tr>
      <w:tr w:rsidRPr="001774BF" w:rsidR="00254B38" w:rsidTr="003B1CC3" w14:paraId="1A8B60F4" w14:textId="77E5A3D0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49B67550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ECAA94E" w14:textId="5109094F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FCA501C" w14:textId="3C3A768E">
            <w:pPr>
              <w:rPr>
                <w:sz w:val="20"/>
                <w:szCs w:val="20"/>
              </w:rPr>
            </w:pPr>
            <w:r w:rsidRPr="001774BF">
              <w:rPr>
                <w:sz w:val="20"/>
                <w:szCs w:val="20"/>
              </w:rPr>
              <w:t>Saga</w:t>
            </w:r>
          </w:p>
        </w:tc>
      </w:tr>
      <w:tr w:rsidRPr="001774BF" w:rsidR="00254B38" w:rsidTr="003B1CC3" w14:paraId="753FFC50" w14:textId="71291AB8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6CE3AA56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2AEFD277" w14:textId="7C494586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50F2F23D" w14:textId="77777777">
            <w:pPr>
              <w:rPr>
                <w:sz w:val="20"/>
                <w:szCs w:val="20"/>
              </w:rPr>
            </w:pPr>
          </w:p>
        </w:tc>
      </w:tr>
      <w:tr w:rsidRPr="001774BF" w:rsidR="00254B38" w:rsidTr="003B1CC3" w14:paraId="0D3F4781" w14:textId="5581789B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40F9FC46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33D9369" w14:textId="0FF45416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62FCB271" w14:textId="77777777">
            <w:pPr>
              <w:rPr>
                <w:sz w:val="20"/>
                <w:szCs w:val="20"/>
              </w:rPr>
            </w:pPr>
          </w:p>
        </w:tc>
      </w:tr>
      <w:tr w:rsidRPr="001774BF" w:rsidR="00254B38" w:rsidTr="003B1CC3" w14:paraId="1375DE00" w14:textId="6BF6995F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558CAAA9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4CCA5081" w14:textId="4F2B1AC9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6E66CEB7" w14:textId="77777777">
            <w:pPr>
              <w:rPr>
                <w:sz w:val="20"/>
                <w:szCs w:val="20"/>
              </w:rPr>
            </w:pPr>
          </w:p>
        </w:tc>
      </w:tr>
      <w:tr w:rsidRPr="001774BF" w:rsidR="00254B38" w:rsidTr="003B1CC3" w14:paraId="379B0F01" w14:textId="2A380DE7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277FF2B4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3E32C0D7" w14:textId="474C03CC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437A194E" w14:textId="77777777">
            <w:pPr>
              <w:rPr>
                <w:sz w:val="20"/>
                <w:szCs w:val="20"/>
              </w:rPr>
            </w:pPr>
          </w:p>
        </w:tc>
      </w:tr>
      <w:tr w:rsidRPr="001774BF" w:rsidR="00254B38" w:rsidTr="003B1CC3" w14:paraId="2C5AF307" w14:textId="5D3FAFEC">
        <w:trPr>
          <w:jc w:val="center"/>
        </w:trPr>
        <w:tc>
          <w:tcPr>
            <w:tcW w:w="3065" w:type="dxa"/>
          </w:tcPr>
          <w:p w:rsidRPr="001774BF" w:rsidR="00254B38" w:rsidP="002C7853" w:rsidRDefault="00254B38" w14:paraId="58694E1F" w14:textId="77777777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2C9A51DD" w14:textId="3CA559E5">
            <w:pPr>
              <w:rPr>
                <w:sz w:val="20"/>
                <w:szCs w:val="20"/>
              </w:rPr>
            </w:pPr>
          </w:p>
        </w:tc>
        <w:tc>
          <w:tcPr>
            <w:tcW w:w="3065" w:type="dxa"/>
          </w:tcPr>
          <w:p w:rsidRPr="001774BF" w:rsidR="00254B38" w:rsidP="002C7853" w:rsidRDefault="00254B38" w14:paraId="6F4CD895" w14:textId="77777777">
            <w:pPr>
              <w:rPr>
                <w:sz w:val="20"/>
                <w:szCs w:val="20"/>
              </w:rPr>
            </w:pPr>
          </w:p>
        </w:tc>
      </w:tr>
      <w:tr w:rsidRPr="001774BF" w:rsidR="00254B38" w:rsidTr="003B1CC3" w14:paraId="0F51DA34" w14:textId="44DA7E56">
        <w:trPr>
          <w:trHeight w:val="228"/>
          <w:jc w:val="center"/>
        </w:trPr>
        <w:tc>
          <w:tcPr>
            <w:tcW w:w="3065" w:type="dxa"/>
          </w:tcPr>
          <w:p w:rsidRPr="001774BF" w:rsidR="00254B38" w:rsidP="002C7853" w:rsidRDefault="003B1CC3" w14:paraId="4BAD2CFF" w14:textId="69092A1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: 38</w:t>
            </w:r>
          </w:p>
        </w:tc>
        <w:tc>
          <w:tcPr>
            <w:tcW w:w="3065" w:type="dxa"/>
            <w:shd w:val="clear" w:color="auto" w:fill="auto"/>
            <w:vAlign w:val="bottom"/>
          </w:tcPr>
          <w:p w:rsidRPr="001774BF" w:rsidR="00254B38" w:rsidP="002C7853" w:rsidRDefault="00254B38" w14:paraId="42363BA4" w14:textId="4A39C4AE">
            <w:pPr>
              <w:rPr>
                <w:b/>
                <w:bCs/>
                <w:sz w:val="20"/>
                <w:szCs w:val="20"/>
              </w:rPr>
            </w:pPr>
            <w:r w:rsidRPr="001774BF">
              <w:rPr>
                <w:b/>
                <w:bCs/>
                <w:sz w:val="20"/>
                <w:szCs w:val="20"/>
              </w:rPr>
              <w:t>TOTAL:  38</w:t>
            </w:r>
          </w:p>
        </w:tc>
        <w:tc>
          <w:tcPr>
            <w:tcW w:w="3065" w:type="dxa"/>
            <w:vAlign w:val="bottom"/>
          </w:tcPr>
          <w:p w:rsidRPr="001774BF" w:rsidR="00254B38" w:rsidP="002C7853" w:rsidRDefault="00254B38" w14:paraId="0D2D718D" w14:textId="29E2F4D3">
            <w:pPr>
              <w:rPr>
                <w:b/>
                <w:bCs/>
                <w:sz w:val="20"/>
                <w:szCs w:val="20"/>
              </w:rPr>
            </w:pPr>
            <w:r w:rsidRPr="001774BF">
              <w:rPr>
                <w:b/>
                <w:bCs/>
                <w:sz w:val="20"/>
                <w:szCs w:val="20"/>
              </w:rPr>
              <w:t>TOTAL:  47</w:t>
            </w:r>
          </w:p>
        </w:tc>
      </w:tr>
    </w:tbl>
    <w:p w:rsidRPr="008273AD" w:rsidR="008273AD" w:rsidRDefault="008273AD" w14:paraId="197373F7" w14:textId="77777777">
      <w:pPr>
        <w:rPr>
          <w:lang w:val="en-US"/>
        </w:rPr>
      </w:pPr>
    </w:p>
    <w:sectPr w:rsidRPr="008273AD" w:rsidR="008273AD" w:rsidSect="008273AD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AD"/>
    <w:rsid w:val="00000207"/>
    <w:rsid w:val="00043CDE"/>
    <w:rsid w:val="00136A6E"/>
    <w:rsid w:val="001513E0"/>
    <w:rsid w:val="00254B38"/>
    <w:rsid w:val="002808A4"/>
    <w:rsid w:val="002C7853"/>
    <w:rsid w:val="003B1CC3"/>
    <w:rsid w:val="004467F0"/>
    <w:rsid w:val="00512A54"/>
    <w:rsid w:val="006455A1"/>
    <w:rsid w:val="006D15E1"/>
    <w:rsid w:val="00777107"/>
    <w:rsid w:val="008273AD"/>
    <w:rsid w:val="008B649A"/>
    <w:rsid w:val="0091698A"/>
    <w:rsid w:val="00951245"/>
    <w:rsid w:val="00B923F1"/>
    <w:rsid w:val="00BF1D2F"/>
    <w:rsid w:val="00F15FFD"/>
    <w:rsid w:val="00F76AEE"/>
    <w:rsid w:val="00F84B4E"/>
    <w:rsid w:val="00F87F6A"/>
    <w:rsid w:val="00F9069C"/>
    <w:rsid w:val="00FE7271"/>
    <w:rsid w:val="1FAD3854"/>
    <w:rsid w:val="3D9DDB37"/>
    <w:rsid w:val="688F9A77"/>
    <w:rsid w:val="7AABD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A421"/>
  <w15:chartTrackingRefBased/>
  <w15:docId w15:val="{9D83CE5E-B35F-4A21-946A-8AA27536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3AD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3AD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AD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8273AD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8273AD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51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3E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51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3E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513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5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CAFEDC16BE8547B775489B8457531F" ma:contentTypeVersion="14" ma:contentTypeDescription="Create a new document." ma:contentTypeScope="" ma:versionID="4534daba2e685f257064f1757742e0e1">
  <xsd:schema xmlns:xsd="http://www.w3.org/2001/XMLSchema" xmlns:xs="http://www.w3.org/2001/XMLSchema" xmlns:p="http://schemas.microsoft.com/office/2006/metadata/properties" xmlns:ns3="b6224787-0641-49f7-b016-d901f7649d30" xmlns:ns4="adcdd321-7584-4838-9731-f2025aaf088c" targetNamespace="http://schemas.microsoft.com/office/2006/metadata/properties" ma:root="true" ma:fieldsID="3f7bfb3a2c3feb146a9b344da9c1cb0d" ns3:_="" ns4:_="">
    <xsd:import namespace="b6224787-0641-49f7-b016-d901f7649d30"/>
    <xsd:import namespace="adcdd321-7584-4838-9731-f2025aaf08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24787-0641-49f7-b016-d901f7649d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dd321-7584-4838-9731-f2025aaf088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243551-CC31-4296-9322-0D48F0B619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224787-0641-49f7-b016-d901f7649d30"/>
    <ds:schemaRef ds:uri="adcdd321-7584-4838-9731-f2025aaf08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E6D9AD-E8E8-421A-9C2C-442ADCEEBB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179A96-EA7F-4A8C-AA0A-DB425D489D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e Skidmore</dc:creator>
  <keywords/>
  <dc:description/>
  <lastModifiedBy>Sue Skidmore</lastModifiedBy>
  <revision>25</revision>
  <dcterms:created xsi:type="dcterms:W3CDTF">2022-06-15T11:38:00.0000000Z</dcterms:created>
  <dcterms:modified xsi:type="dcterms:W3CDTF">2022-07-05T07:08:12.36676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CAFEDC16BE8547B775489B8457531F</vt:lpwstr>
  </property>
</Properties>
</file>